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1F7C" w:rsidRDefault="00892EB4">
      <w:pPr>
        <w:rPr>
          <w:b/>
        </w:rPr>
      </w:pPr>
      <w:r>
        <w:rPr>
          <w:b/>
        </w:rPr>
        <w:t xml:space="preserve">Supplementary </w:t>
      </w:r>
      <w:r w:rsidR="00B81B4C">
        <w:rPr>
          <w:b/>
        </w:rPr>
        <w:t>file</w:t>
      </w:r>
      <w:r>
        <w:rPr>
          <w:b/>
        </w:rPr>
        <w:t xml:space="preserve"> 1</w:t>
      </w:r>
      <w:r w:rsidR="003E2388">
        <w:rPr>
          <w:b/>
        </w:rPr>
        <w:t>A</w:t>
      </w:r>
      <w:r w:rsidR="00F11BA1">
        <w:rPr>
          <w:b/>
        </w:rPr>
        <w:t>.</w:t>
      </w:r>
      <w:r>
        <w:rPr>
          <w:b/>
        </w:rPr>
        <w:t xml:space="preserve"> RosettaScripts XML file (.xml)</w:t>
      </w:r>
    </w:p>
    <w:p w:rsidR="00991F7C" w:rsidRDefault="00991F7C">
      <w:pPr>
        <w:rPr>
          <w:rFonts w:ascii="Courier New" w:eastAsia="Courier New" w:hAnsi="Courier New" w:cs="Courier New"/>
        </w:rPr>
      </w:pP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color w:val="AA0D91"/>
          <w:sz w:val="22"/>
          <w:szCs w:val="22"/>
        </w:rPr>
        <w:t>&lt;ROSETTASCRIPT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ab/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SCOREFXN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hard_symm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weight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beta_cs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ymmetric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Reweight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coretyp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coordinate_constrain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weigh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0.5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Reweight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coretyp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aa_composition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weigh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.0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hard_symm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soft_symm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weight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beta_nov15_sof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ymmetric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Reweight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coretyp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aa_composition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weigh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.0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soft_symm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up_ele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weight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beta_cs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ymmetric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Reweight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coretyp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fa_elec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weigh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.4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Reweight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coretyp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hbond_sc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weigh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2.0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Reweight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coretyp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aa_composition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weigh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.0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up_ele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hard_symm_cart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weight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beta_car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ymmetric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</w:t>
      </w:r>
      <w:r>
        <w:rPr>
          <w:rFonts w:ascii="Courier New" w:eastAsia="Courier New" w:hAnsi="Courier New" w:cs="Courier New"/>
          <w:sz w:val="22"/>
          <w:szCs w:val="22"/>
        </w:rPr>
        <w:tab/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SCOREFXN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RESIDUE_SELECTOR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Index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res1to16_65to72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resnum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-16,65-72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Not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otres1to16_65to72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elector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res1to16_65to72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Index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res67_68_71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resnum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67,68,71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RESIDUE_SELECTOR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TASKOPERATION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OperateOnResidueSubset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ear_junction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elector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otres1to16_65to72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PreventRepackingRLT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OperateOnResidueSubset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OperateOnResidueSubset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mba_binding_re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elector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res67_68_71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RestrictToRepackingRLT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OperateOnResidueSubset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color w:val="AA0D91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ReadResfile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re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           &lt;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LayerDesign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all_layer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layer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term_core_boundary_surface_Cterm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make_pymol_scrip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=0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use_sidechain_neighbor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Tru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cor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4 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core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Helix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append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C41A16"/>
          <w:sz w:val="22"/>
          <w:szCs w:val="22"/>
        </w:rPr>
        <w:t>"M"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core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boundary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boundary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surface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surface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LayerDesign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LayerDesign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elect_cor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layer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cor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make_pymol_scrip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=0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use_sidechain_neighbor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Tru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cor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4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LayerDesign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elect_boundary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layer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boundary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make_pymol_scrip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=0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use_sidechain_neighbor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Tru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cor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4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LayerDesign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elect_surfac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layer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term_surface_Cterm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make_pymol_script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=0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use_sidechain_neighbor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Tru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cor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4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LimitAromaChi2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arochi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lastRenderedPageBreak/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ExtraRotamersGeneric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ex1_ex2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ex1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=1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ex2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ExtraRotamersGeneric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ex1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ex1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</w:t>
      </w:r>
      <w:r>
        <w:rPr>
          <w:rFonts w:ascii="Courier New" w:eastAsia="Courier New" w:hAnsi="Courier New" w:cs="Courier New"/>
          <w:sz w:val="22"/>
          <w:szCs w:val="22"/>
        </w:rPr>
        <w:tab/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TASKOPERATION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</w:t>
      </w:r>
      <w:r>
        <w:rPr>
          <w:rFonts w:ascii="Courier New" w:eastAsia="Courier New" w:hAnsi="Courier New" w:cs="Courier New"/>
          <w:sz w:val="22"/>
          <w:szCs w:val="22"/>
        </w:rPr>
        <w:tab/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FILTER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Geometry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geom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confidenc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0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</w:t>
      </w:r>
      <w:r>
        <w:rPr>
          <w:rFonts w:ascii="Courier New" w:eastAsia="Courier New" w:hAnsi="Courier New" w:cs="Courier New"/>
          <w:sz w:val="22"/>
          <w:szCs w:val="22"/>
        </w:rPr>
        <w:tab/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FILTER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</w:t>
      </w:r>
      <w:r>
        <w:rPr>
          <w:rFonts w:ascii="Courier New" w:eastAsia="Courier New" w:hAnsi="Courier New" w:cs="Courier New"/>
          <w:sz w:val="22"/>
          <w:szCs w:val="22"/>
        </w:rPr>
        <w:tab/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MOVER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SetupForSymmetry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etup_symm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definition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C41A16"/>
          <w:sz w:val="22"/>
          <w:szCs w:val="22"/>
        </w:rPr>
        <w:t>"/work/sboyken/Rosetta/main/database/symmetry/cyclic/C3_Z.sym"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FastDesign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ame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fde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corefxn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hard_symm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repeat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=1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task_operation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near_</w:t>
      </w:r>
      <w:proofErr w:type="gramStart"/>
      <w:r>
        <w:rPr>
          <w:rFonts w:ascii="Courier New" w:eastAsia="Courier New" w:hAnsi="Courier New" w:cs="Courier New"/>
          <w:color w:val="836C28"/>
          <w:sz w:val="22"/>
          <w:szCs w:val="22"/>
        </w:rPr>
        <w:t>junction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,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mba</w:t>
      </w:r>
      <w:proofErr w:type="gramEnd"/>
      <w:r>
        <w:rPr>
          <w:rFonts w:ascii="Courier New" w:eastAsia="Courier New" w:hAnsi="Courier New" w:cs="Courier New"/>
          <w:color w:val="836C28"/>
          <w:sz w:val="22"/>
          <w:szCs w:val="22"/>
        </w:rPr>
        <w:t>_binding_re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,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resin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,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all_layer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,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arochi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,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ex1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MoveMap 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Span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begin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=1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end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=16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chi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=1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bb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1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MoveMap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FastDesign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MOVER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ab/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PROTOCOLS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Add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mover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setup_symm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Add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mover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fdes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&lt;Add 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filter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=</w:t>
      </w:r>
      <w:r>
        <w:rPr>
          <w:rFonts w:ascii="Courier New" w:eastAsia="Courier New" w:hAnsi="Courier New" w:cs="Courier New"/>
          <w:color w:val="836C28"/>
          <w:sz w:val="22"/>
          <w:szCs w:val="22"/>
        </w:rPr>
        <w:t>geom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 xml:space="preserve"> /&gt;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sz w:val="22"/>
          <w:szCs w:val="22"/>
        </w:rPr>
        <w:t xml:space="preserve">    </w:t>
      </w:r>
      <w:r>
        <w:rPr>
          <w:rFonts w:ascii="Courier New" w:eastAsia="Courier New" w:hAnsi="Courier New" w:cs="Courier New"/>
          <w:color w:val="AA0D91"/>
          <w:sz w:val="22"/>
          <w:szCs w:val="22"/>
        </w:rPr>
        <w:t>&lt;/PROTOCOLS&gt;</w:t>
      </w:r>
    </w:p>
    <w:p w:rsidR="00991F7C" w:rsidRPr="003E2388" w:rsidRDefault="00892EB4" w:rsidP="003E2388">
      <w:pPr>
        <w:widowControl w:val="0"/>
        <w:tabs>
          <w:tab w:val="left" w:pos="529"/>
        </w:tabs>
        <w:rPr>
          <w:rFonts w:ascii="Courier New" w:eastAsia="Courier New" w:hAnsi="Courier New" w:cs="Courier New"/>
          <w:sz w:val="22"/>
          <w:szCs w:val="22"/>
        </w:rPr>
      </w:pPr>
      <w:r>
        <w:rPr>
          <w:rFonts w:ascii="Courier New" w:eastAsia="Courier New" w:hAnsi="Courier New" w:cs="Courier New"/>
          <w:color w:val="AA0D91"/>
          <w:sz w:val="22"/>
          <w:szCs w:val="22"/>
        </w:rPr>
        <w:t>&lt;/ROSETTASCRIPTS&gt;</w:t>
      </w:r>
      <w:r>
        <w:br w:type="page"/>
      </w:r>
    </w:p>
    <w:p w:rsidR="00991F7C" w:rsidRDefault="00B81B4C">
      <w:pPr>
        <w:rPr>
          <w:b/>
        </w:rPr>
      </w:pPr>
      <w:r>
        <w:rPr>
          <w:b/>
        </w:rPr>
        <w:lastRenderedPageBreak/>
        <w:t>Supplementary file</w:t>
      </w:r>
      <w:r w:rsidR="003E2388">
        <w:rPr>
          <w:b/>
        </w:rPr>
        <w:t xml:space="preserve"> 1B</w:t>
      </w:r>
      <w:r w:rsidR="00F11BA1">
        <w:rPr>
          <w:b/>
        </w:rPr>
        <w:t>.</w:t>
      </w:r>
      <w:r w:rsidR="00892EB4">
        <w:rPr>
          <w:b/>
        </w:rPr>
        <w:t xml:space="preserve"> Parameter constraint file for amantadine (.cst)</w:t>
      </w:r>
    </w:p>
    <w:p w:rsidR="00991F7C" w:rsidRDefault="00991F7C"/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N1 1D HARMONIC 0.0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N1 1F HARMONIC 0.0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1 1B C1 1D HARMONIC 0.0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1 1B C1 1F HARMONIC 0.0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2 1B C2 1D HARMONIC 2.6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2 1B C2 1F HARMONIC 2.6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5 1B H5 1D HARMONIC 2.5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5 1B H5 1F HARMONIC 2.5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4 1B C4 1D HARMONIC 2.5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4 1B C4 1F HARMONIC 2.50 0.01</w:t>
      </w:r>
    </w:p>
    <w:p w:rsidR="00991F7C" w:rsidRDefault="00991F7C">
      <w:pPr>
        <w:rPr>
          <w:rFonts w:ascii="Courier New" w:eastAsia="Courier New" w:hAnsi="Courier New" w:cs="Courier New"/>
        </w:rPr>
      </w:pP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1 1B N1 1B HARMONIC 1.02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1 1B C1 1B HARMONIC 2.05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1 1B C3 1B HARMONIC 2.7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1 1B H3 1B HARMONIC 2.7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1 1B H4 1B HARMONIC 3.04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1 1B C2 1B HARMONIC 4.14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1 1B H2 1B HARMONIC 4.81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1 1B C4 1B HARMONIC 4.4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1 1B H5 1B HARMONIC 5.54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1 1B H6 1B HARMONIC 4.37 0.01</w:t>
      </w:r>
    </w:p>
    <w:p w:rsidR="00991F7C" w:rsidRDefault="00991F7C">
      <w:pPr>
        <w:rPr>
          <w:rFonts w:ascii="Courier New" w:eastAsia="Courier New" w:hAnsi="Courier New" w:cs="Courier New"/>
        </w:rPr>
      </w:pP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C1 1B HARMONIC 1.48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C3 1B HARMONIC 2.5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H3 1B HARMONIC 2.74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H4 1B HARMONIC 2.74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C2 1B HARMONIC 3.8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H2 1B HARMONIC 4.66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C4 1B HARMONIC 4.36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H5 1B HARMONIC 5.3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N1 1B H6 1B HARMONIC 4.50 0.01</w:t>
      </w:r>
    </w:p>
    <w:p w:rsidR="00991F7C" w:rsidRDefault="00991F7C">
      <w:pPr>
        <w:rPr>
          <w:rFonts w:ascii="Courier New" w:eastAsia="Courier New" w:hAnsi="Courier New" w:cs="Courier New"/>
        </w:rPr>
      </w:pP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1 1B C3 1B HARMONIC 1.5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1 1B H3 1B HARMONIC 2.1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1 1B H4 1B HARMONIC 2.1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1 1B C2 1B HARMONIC 2.56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1 1B H2 1B HARMONIC 3.49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1 1B C4 1B HARMONIC 3.01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1 1B H5 1B HARMONIC 3.9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1 1B H6 1B HARMONIC 3.36 0.01</w:t>
      </w:r>
    </w:p>
    <w:p w:rsidR="00991F7C" w:rsidRDefault="00991F7C">
      <w:pPr>
        <w:rPr>
          <w:rFonts w:ascii="Courier New" w:eastAsia="Courier New" w:hAnsi="Courier New" w:cs="Courier New"/>
        </w:rPr>
      </w:pP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3 1B H3 1B HARMONIC 1.0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3 1B H4 1B HARMONIC 1.0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3 1B C2 1B HARMONIC 1.56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3 1B H2 1B HARMONIC 2.1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>AtomPair C3 1B C4 1B HARMONIC 2.55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3 1B H5 1B HARMONIC 3.48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3 1B H6 1B HARMONIC 2.77 0.01</w:t>
      </w:r>
    </w:p>
    <w:p w:rsidR="00991F7C" w:rsidRDefault="00991F7C">
      <w:pPr>
        <w:rPr>
          <w:rFonts w:ascii="Courier New" w:eastAsia="Courier New" w:hAnsi="Courier New" w:cs="Courier New"/>
        </w:rPr>
      </w:pP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3 1B H4 1B HARMONIC 1.75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3 1B C2 1B HARMONIC 2.1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3 1B H2 1B HARMONIC 2.49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3 1B C4 1B HARMONIC 2.76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3 1B H5 1B HARMONIC 3.74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3 1B H6 1B HARMONIC 2.55 0.01</w:t>
      </w:r>
    </w:p>
    <w:p w:rsidR="00991F7C" w:rsidRDefault="00991F7C">
      <w:pPr>
        <w:rPr>
          <w:rFonts w:ascii="Courier New" w:eastAsia="Courier New" w:hAnsi="Courier New" w:cs="Courier New"/>
        </w:rPr>
      </w:pP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4 1B C2 1B HARMONIC 2.16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4 1B H2 1B HARMONIC 2.48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4 1B C4 1B HARMONIC 3.48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4 1B H5 1B HARMONIC 4.30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H4 1B H6 1B HARMONIC 3.74 0.01</w:t>
      </w:r>
    </w:p>
    <w:p w:rsidR="00991F7C" w:rsidRDefault="00991F7C">
      <w:pPr>
        <w:rPr>
          <w:rFonts w:ascii="Courier New" w:eastAsia="Courier New" w:hAnsi="Courier New" w:cs="Courier New"/>
        </w:rPr>
      </w:pP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2 1B H2 1B HARMONIC 1.0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2 1B C4 1B HARMONIC 1.56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2 1B H5 1B HARMONIC 2.1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2 1B H6 1B HARMONIC 2.17 0.01</w:t>
      </w:r>
    </w:p>
    <w:p w:rsidR="00991F7C" w:rsidRDefault="00991F7C">
      <w:pPr>
        <w:rPr>
          <w:rFonts w:ascii="Courier New" w:eastAsia="Courier New" w:hAnsi="Courier New" w:cs="Courier New"/>
        </w:rPr>
      </w:pP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4 1B H5 1B HARMONIC 1.07 0.01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Pair C4 1B H6 1B HARMONIC 1.07 0.01</w:t>
      </w:r>
    </w:p>
    <w:p w:rsidR="00991F7C" w:rsidRDefault="00991F7C">
      <w:pPr>
        <w:rPr>
          <w:rFonts w:ascii="Courier New" w:eastAsia="Courier New" w:hAnsi="Courier New" w:cs="Courier New"/>
        </w:rPr>
      </w:pPr>
    </w:p>
    <w:p w:rsidR="00991F7C" w:rsidRDefault="00892EB4">
      <w:bookmarkStart w:id="0" w:name="_3dy6vkm" w:colFirst="0" w:colLast="0"/>
      <w:bookmarkEnd w:id="0"/>
      <w:r>
        <w:rPr>
          <w:rFonts w:ascii="Courier New" w:eastAsia="Courier New" w:hAnsi="Courier New" w:cs="Courier New"/>
        </w:rPr>
        <w:t>AtomPair H5 1B H6 1B HARMONIC 1.75 0.01</w:t>
      </w:r>
      <w:r>
        <w:br w:type="page"/>
      </w:r>
    </w:p>
    <w:p w:rsidR="00991F7C" w:rsidRDefault="00892EB4">
      <w:pPr>
        <w:rPr>
          <w:b/>
        </w:rPr>
      </w:pPr>
      <w:r>
        <w:rPr>
          <w:b/>
        </w:rPr>
        <w:lastRenderedPageBreak/>
        <w:t xml:space="preserve">Supplementary </w:t>
      </w:r>
      <w:r w:rsidR="00B81B4C">
        <w:rPr>
          <w:b/>
        </w:rPr>
        <w:t>file</w:t>
      </w:r>
      <w:r w:rsidR="003E2388">
        <w:rPr>
          <w:b/>
        </w:rPr>
        <w:t xml:space="preserve"> 1C</w:t>
      </w:r>
      <w:r w:rsidR="00F11BA1">
        <w:rPr>
          <w:b/>
        </w:rPr>
        <w:t>.</w:t>
      </w:r>
      <w:r>
        <w:rPr>
          <w:b/>
        </w:rPr>
        <w:t xml:space="preserve"> Parameter definition file for amantadine </w:t>
      </w:r>
      <w:proofErr w:type="gramStart"/>
      <w:r>
        <w:rPr>
          <w:b/>
        </w:rPr>
        <w:t>(.params</w:t>
      </w:r>
      <w:proofErr w:type="gramEnd"/>
      <w:r>
        <w:rPr>
          <w:b/>
        </w:rPr>
        <w:t>)</w:t>
      </w:r>
    </w:p>
    <w:p w:rsidR="00991F7C" w:rsidRDefault="00991F7C"/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AME AMA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IO_STRING AMA Z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TYPE LIGAND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A UNK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C3  CH2   X    -0.00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C1  VIRT  VIRT -0.01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N1  VIRT  VIRT  0.22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H1  Hpol  X   0.20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C2  CH1   X   -0.04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C4  CH2   X   -0.05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H5  Hapo  X   0.03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H6  Hapo  X   0.03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H2  Hapo  X   0.03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H3  Hapo  X   0.03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TOM  H4  Hapo  X   0.03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BOND_TYPE  N1   C1  1  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BOND_TYPE  N1   H1  1  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BOND_TYPE  C1   C3  1  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BOND_TYPE  C2   C3  1  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BOND_TYPE  C2   C4  1  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BOND_TYPE  C2   H2  1  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BOND_TYPE  C3   H3  1  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BOND_TYPE  C3   H4  1  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BOND_TYPE  C4   H5  1  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BOND_TYPE  C4   H6  1  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CHI 1  C3   C1   N1   H1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PROTON_CHI 1 SAMPLES 3 60 -60 180 EXTRA 1 20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CHI 2  C2   C3   C1   N1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CHI 3  C1   C3   C2   C4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NBR_ATOM  C3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NBR_RADIUS 4.061247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ICOOR_INTERNAL    C3     0.000000    0.000000    0.000000   C3    C1    N1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ICOOR_INTERNAL    C1     0.000000  179.999999    1.566251   C3    C1    N1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ICOOR_INTERNAL    N1     0.000000   69.171297    1.475135   C1    C3    N1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ICOOR_INTERNAL    H1   -59.992968   70.501815    1.019861   N1    C1    C3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ICOOR_INTERNAL    C2  -179.913313   69.987429    1.563477   C3    C1    N1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ICOOR_INTERNAL    C4   -60.077215   70.557006    1.562665   C2    C3    C1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ICOOR_INTERNAL    H5   179.932145   70.486499    1.069869   C4    C2    C3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lastRenderedPageBreak/>
        <w:t xml:space="preserve">ICOOR_INTERNAL    H6   120.004104   70.545223    1.070033   C4    C2    H5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ICOOR_INTERNAL    H2  -120.058942   70.607612    1.069608   C2    C3    C4 </w:t>
      </w:r>
    </w:p>
    <w:p w:rsidR="00991F7C" w:rsidRDefault="00892EB4">
      <w:pPr>
        <w:widowControl w:val="0"/>
        <w:tabs>
          <w:tab w:val="left" w:pos="529"/>
        </w:tabs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 xml:space="preserve">ICOOR_INTERNAL    H3  -120.092430   70.622215    1.069827   C3    C1    C2 </w:t>
      </w:r>
    </w:p>
    <w:p w:rsidR="00991F7C" w:rsidRPr="003E2388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ICOOR_INTERNAL    H4  -120.198575   70.836634    1.069942   C3    C1    H3</w:t>
      </w:r>
      <w:r>
        <w:br w:type="page"/>
      </w:r>
    </w:p>
    <w:p w:rsidR="00991F7C" w:rsidRDefault="00892EB4">
      <w:pPr>
        <w:rPr>
          <w:b/>
        </w:rPr>
      </w:pPr>
      <w:r>
        <w:rPr>
          <w:b/>
        </w:rPr>
        <w:lastRenderedPageBreak/>
        <w:t xml:space="preserve">Supplementary </w:t>
      </w:r>
      <w:r w:rsidR="00B81B4C">
        <w:rPr>
          <w:b/>
        </w:rPr>
        <w:t>file</w:t>
      </w:r>
      <w:r w:rsidR="003E2388">
        <w:rPr>
          <w:b/>
        </w:rPr>
        <w:t xml:space="preserve"> 1D</w:t>
      </w:r>
      <w:r w:rsidR="00F11BA1">
        <w:rPr>
          <w:b/>
        </w:rPr>
        <w:t>.</w:t>
      </w:r>
      <w:r>
        <w:rPr>
          <w:b/>
        </w:rPr>
        <w:t xml:space="preserve"> Restype file (in.res)</w:t>
      </w:r>
    </w:p>
    <w:p w:rsidR="00991F7C" w:rsidRDefault="00991F7C"/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ALLAAxc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START</w:t>
      </w:r>
    </w:p>
    <w:p w:rsidR="00991F7C" w:rsidRDefault="00892EB4">
      <w:pPr>
        <w:rPr>
          <w:rFonts w:ascii="Courier New" w:eastAsia="Courier New" w:hAnsi="Courier New" w:cs="Courier New"/>
        </w:rPr>
      </w:pPr>
      <w:r>
        <w:rPr>
          <w:rFonts w:ascii="Courier New" w:eastAsia="Courier New" w:hAnsi="Courier New" w:cs="Courier New"/>
        </w:rPr>
        <w:t>1  A PIKAA SDTN</w:t>
      </w:r>
    </w:p>
    <w:p w:rsidR="00991F7C" w:rsidRDefault="00892EB4" w:rsidP="00871155">
      <w:pPr>
        <w:rPr>
          <w:sz w:val="20"/>
          <w:szCs w:val="20"/>
        </w:rPr>
      </w:pPr>
      <w:r>
        <w:rPr>
          <w:rFonts w:ascii="Courier New" w:eastAsia="Courier New" w:hAnsi="Courier New" w:cs="Courier New"/>
        </w:rPr>
        <w:t>8  A PIKAA Y</w:t>
      </w:r>
      <w:bookmarkStart w:id="1" w:name="_1t3h5sf" w:colFirst="0" w:colLast="0"/>
      <w:bookmarkStart w:id="2" w:name="_GoBack"/>
      <w:bookmarkEnd w:id="1"/>
      <w:bookmarkEnd w:id="2"/>
    </w:p>
    <w:sectPr w:rsidR="00991F7C" w:rsidSect="00ED6A4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76B1" w:rsidRDefault="002D76B1">
      <w:r>
        <w:separator/>
      </w:r>
    </w:p>
  </w:endnote>
  <w:endnote w:type="continuationSeparator" w:id="0">
    <w:p w:rsidR="002D76B1" w:rsidRDefault="002D7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1F7C" w:rsidRDefault="00892E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:rsidR="00991F7C" w:rsidRDefault="00991F7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1F7C" w:rsidRDefault="00892E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D6A4B">
      <w:rPr>
        <w:noProof/>
        <w:color w:val="000000"/>
      </w:rPr>
      <w:t>1</w:t>
    </w:r>
    <w:r>
      <w:rPr>
        <w:color w:val="000000"/>
      </w:rPr>
      <w:fldChar w:fldCharType="end"/>
    </w:r>
  </w:p>
  <w:p w:rsidR="00991F7C" w:rsidRDefault="00991F7C">
    <w:pPr>
      <w:pBdr>
        <w:top w:val="nil"/>
        <w:left w:val="nil"/>
        <w:bottom w:val="nil"/>
        <w:right w:val="nil"/>
        <w:between w:val="nil"/>
      </w:pBdr>
      <w:tabs>
        <w:tab w:val="left" w:pos="5264"/>
      </w:tabs>
      <w:rPr>
        <w:color w:val="00000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76B1" w:rsidRDefault="002D76B1">
      <w:r>
        <w:separator/>
      </w:r>
    </w:p>
  </w:footnote>
  <w:footnote w:type="continuationSeparator" w:id="0">
    <w:p w:rsidR="002D76B1" w:rsidRDefault="002D76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8505F1"/>
    <w:multiLevelType w:val="multilevel"/>
    <w:tmpl w:val="49A465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1F7C"/>
    <w:rsid w:val="0028405A"/>
    <w:rsid w:val="002D76B1"/>
    <w:rsid w:val="003C2132"/>
    <w:rsid w:val="003E2388"/>
    <w:rsid w:val="007436A8"/>
    <w:rsid w:val="008455B5"/>
    <w:rsid w:val="00871155"/>
    <w:rsid w:val="00892EB4"/>
    <w:rsid w:val="00991F7C"/>
    <w:rsid w:val="00B81B4C"/>
    <w:rsid w:val="00C64E82"/>
    <w:rsid w:val="00DA24EF"/>
    <w:rsid w:val="00ED6A4B"/>
    <w:rsid w:val="00F11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1E07B"/>
  <w15:docId w15:val="{ED934081-956C-884E-BC85-26C37C061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D6A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052</Words>
  <Characters>5998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7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arkjooy</cp:lastModifiedBy>
  <cp:revision>9</cp:revision>
  <dcterms:created xsi:type="dcterms:W3CDTF">2019-04-20T03:03:00Z</dcterms:created>
  <dcterms:modified xsi:type="dcterms:W3CDTF">2019-05-09T21:07:00Z</dcterms:modified>
</cp:coreProperties>
</file>